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41170" w14:textId="77777777" w:rsidR="00D6097E" w:rsidRPr="00D6097E" w:rsidRDefault="00D6097E" w:rsidP="00D6097E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Supplementary Table S1. Comparison between </w:t>
      </w:r>
      <w:bookmarkStart w:id="0" w:name="_Hlk202607464"/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questionnaire responders and non-responders </w:t>
      </w:r>
      <w:bookmarkEnd w:id="0"/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>in retired male professional footballers.</w:t>
      </w:r>
    </w:p>
    <w:tbl>
      <w:tblPr>
        <w:tblStyle w:val="TableGridLight1"/>
        <w:tblpPr w:leftFromText="180" w:rightFromText="180" w:vertAnchor="page" w:horzAnchor="margin" w:tblpY="25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A0" w:firstRow="1" w:lastRow="0" w:firstColumn="1" w:lastColumn="1" w:noHBand="1" w:noVBand="1"/>
      </w:tblPr>
      <w:tblGrid>
        <w:gridCol w:w="3261"/>
        <w:gridCol w:w="1300"/>
        <w:gridCol w:w="1583"/>
        <w:gridCol w:w="850"/>
      </w:tblGrid>
      <w:tr w:rsidR="00D6097E" w:rsidRPr="00851E53" w14:paraId="5A958187" w14:textId="77777777" w:rsidTr="00D6097E">
        <w:trPr>
          <w:trHeight w:val="64"/>
        </w:trPr>
        <w:tc>
          <w:tcPr>
            <w:tcW w:w="0" w:type="auto"/>
            <w:tcBorders>
              <w:top w:val="single" w:sz="4" w:space="0" w:color="auto"/>
            </w:tcBorders>
          </w:tcPr>
          <w:p w14:paraId="689A732E" w14:textId="77777777" w:rsidR="00D6097E" w:rsidRPr="00851E53" w:rsidRDefault="00D6097E" w:rsidP="00D6097E">
            <w:pPr>
              <w:spacing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bookmarkStart w:id="1" w:name="_Ref184635079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1960A" w14:textId="77777777" w:rsidR="00D6097E" w:rsidRPr="00851E53" w:rsidRDefault="00D6097E" w:rsidP="00D6097E">
            <w:pPr>
              <w:spacing w:line="240" w:lineRule="auto"/>
              <w:ind w:firstLine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Questionnair</w:t>
            </w:r>
            <w:r w:rsidRPr="00851E5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25A771" w14:textId="77777777" w:rsidR="00D6097E" w:rsidRPr="00851E53" w:rsidRDefault="00D6097E" w:rsidP="00D6097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6097E" w:rsidRPr="00851E53" w14:paraId="1C7F4022" w14:textId="77777777" w:rsidTr="00D6097E">
        <w:trPr>
          <w:trHeight w:val="271"/>
        </w:trPr>
        <w:tc>
          <w:tcPr>
            <w:tcW w:w="0" w:type="auto"/>
          </w:tcPr>
          <w:p w14:paraId="3496EBF7" w14:textId="77777777" w:rsidR="00D6097E" w:rsidRPr="00851E53" w:rsidRDefault="00D6097E" w:rsidP="00D6097E">
            <w:pPr>
              <w:spacing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bookmarkStart w:id="2" w:name="_Hlk116552462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E726FE" w14:textId="77777777" w:rsidR="00D6097E" w:rsidRPr="00851E53" w:rsidRDefault="00D6097E" w:rsidP="00D6097E">
            <w:pPr>
              <w:spacing w:line="240" w:lineRule="auto"/>
              <w:ind w:firstLine="0"/>
              <w:jc w:val="lef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espon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ACFA3F4" w14:textId="77777777" w:rsidR="00D6097E" w:rsidRPr="00851E53" w:rsidRDefault="00D6097E" w:rsidP="00D6097E">
            <w:pPr>
              <w:spacing w:line="240" w:lineRule="auto"/>
              <w:ind w:firstLine="0"/>
              <w:jc w:val="lef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Non-responders</w:t>
            </w:r>
          </w:p>
        </w:tc>
        <w:tc>
          <w:tcPr>
            <w:tcW w:w="0" w:type="auto"/>
            <w:hideMark/>
          </w:tcPr>
          <w:p w14:paraId="3AD1C4FF" w14:textId="77777777" w:rsidR="00D6097E" w:rsidRPr="00851E53" w:rsidRDefault="00D6097E" w:rsidP="00D6097E">
            <w:pPr>
              <w:spacing w:line="240" w:lineRule="auto"/>
              <w:ind w:firstLine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6097E" w:rsidRPr="00851E53" w14:paraId="5338C960" w14:textId="77777777" w:rsidTr="00D6097E">
        <w:trPr>
          <w:trHeight w:val="6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CC157E" w14:textId="77777777" w:rsidR="00D6097E" w:rsidRPr="00851E53" w:rsidRDefault="00D6097E" w:rsidP="00D6097E">
            <w:pPr>
              <w:spacing w:line="240" w:lineRule="auto"/>
              <w:ind w:firstLine="0"/>
              <w:jc w:val="lef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Football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616502" w14:textId="77777777" w:rsidR="00D6097E" w:rsidRPr="00851E53" w:rsidRDefault="00D6097E" w:rsidP="00D6097E">
            <w:pPr>
              <w:spacing w:line="240" w:lineRule="auto"/>
              <w:ind w:firstLine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4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6CB639" w14:textId="77777777" w:rsidR="00D6097E" w:rsidRPr="00851E53" w:rsidRDefault="00D6097E" w:rsidP="00D6097E">
            <w:pPr>
              <w:spacing w:line="240" w:lineRule="auto"/>
              <w:ind w:firstLine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4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9780E6" w14:textId="77777777" w:rsidR="00D6097E" w:rsidRPr="00851E53" w:rsidRDefault="00D6097E" w:rsidP="00D6097E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6097E" w:rsidRPr="00851E53" w14:paraId="57A40485" w14:textId="77777777" w:rsidTr="00D6097E">
        <w:trPr>
          <w:trHeight w:val="114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924F33" w14:textId="77777777" w:rsidR="00D6097E" w:rsidRPr="00851E53" w:rsidRDefault="00D6097E" w:rsidP="00D6097E">
            <w:pPr>
              <w:ind w:firstLine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ge (years)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F543E0" w14:textId="77777777" w:rsidR="00D6097E" w:rsidRPr="00851E53" w:rsidRDefault="00D6097E" w:rsidP="00D6097E">
            <w:pPr>
              <w:ind w:firstLine="0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63.70 (10.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39B4E0" w14:textId="77777777" w:rsidR="00D6097E" w:rsidRPr="00851E53" w:rsidRDefault="00D6097E" w:rsidP="00D6097E">
            <w:pPr>
              <w:ind w:firstLine="0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63.09 (12.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DCE0AB" w14:textId="77777777" w:rsidR="00D6097E" w:rsidRPr="00851E53" w:rsidRDefault="00D6097E" w:rsidP="00D6097E">
            <w:pPr>
              <w:ind w:firstLine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0.436</w:t>
            </w: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D6097E" w:rsidRPr="00851E53" w14:paraId="18D6AFFA" w14:textId="77777777" w:rsidTr="00D6097E">
        <w:trPr>
          <w:trHeight w:val="114"/>
        </w:trPr>
        <w:tc>
          <w:tcPr>
            <w:tcW w:w="0" w:type="auto"/>
            <w:hideMark/>
          </w:tcPr>
          <w:p w14:paraId="4A4E3AA8" w14:textId="77777777" w:rsidR="00D6097E" w:rsidRPr="00851E53" w:rsidRDefault="00D6097E" w:rsidP="00D6097E">
            <w:pPr>
              <w:ind w:firstLine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Body mass index (kg/m2), mean (SD)</w:t>
            </w:r>
          </w:p>
        </w:tc>
        <w:tc>
          <w:tcPr>
            <w:tcW w:w="0" w:type="auto"/>
            <w:hideMark/>
          </w:tcPr>
          <w:p w14:paraId="362D1ECA" w14:textId="77777777" w:rsidR="00D6097E" w:rsidRPr="00851E53" w:rsidRDefault="00D6097E" w:rsidP="00D6097E">
            <w:pPr>
              <w:ind w:firstLine="0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7.22 (2.89)</w:t>
            </w:r>
          </w:p>
        </w:tc>
        <w:tc>
          <w:tcPr>
            <w:tcW w:w="0" w:type="auto"/>
            <w:hideMark/>
          </w:tcPr>
          <w:p w14:paraId="7C030A77" w14:textId="77777777" w:rsidR="00D6097E" w:rsidRPr="00851E53" w:rsidRDefault="00D6097E" w:rsidP="00D6097E">
            <w:pPr>
              <w:ind w:firstLine="0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7.48 (3.13)</w:t>
            </w:r>
          </w:p>
        </w:tc>
        <w:tc>
          <w:tcPr>
            <w:tcW w:w="0" w:type="auto"/>
            <w:hideMark/>
          </w:tcPr>
          <w:p w14:paraId="1BB56454" w14:textId="77777777" w:rsidR="00D6097E" w:rsidRPr="00851E53" w:rsidRDefault="00D6097E" w:rsidP="00D6097E">
            <w:pPr>
              <w:ind w:firstLine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0.215</w:t>
            </w: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D6097E" w:rsidRPr="00851E53" w14:paraId="26DBF00E" w14:textId="77777777" w:rsidTr="00D6097E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29CBE7" w14:textId="77777777" w:rsidR="00D6097E" w:rsidRPr="00851E53" w:rsidRDefault="00D6097E" w:rsidP="00D6097E">
            <w:pPr>
              <w:ind w:firstLine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ocioeconomic decile, 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806511" w14:textId="77777777" w:rsidR="00D6097E" w:rsidRPr="00851E53" w:rsidRDefault="00D6097E" w:rsidP="00D6097E">
            <w:pPr>
              <w:ind w:firstLine="0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 8.00 (6-10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B1F24D" w14:textId="77777777" w:rsidR="00D6097E" w:rsidRPr="00851E53" w:rsidRDefault="00D6097E" w:rsidP="00D6097E">
            <w:pPr>
              <w:ind w:firstLine="0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 8.00 (6-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A94580" w14:textId="77777777" w:rsidR="00D6097E" w:rsidRPr="00851E53" w:rsidRDefault="00D6097E" w:rsidP="00D6097E">
            <w:pPr>
              <w:ind w:firstLine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0.187</w:t>
            </w:r>
            <w:r w:rsidRPr="00851E53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bookmarkEnd w:id="2"/>
    </w:tbl>
    <w:p w14:paraId="263DDC7E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2E408958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7CE1B7F4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7A5AF450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0E5B97D4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6ADC4FBE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20EC20EA" w14:textId="1BABC340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851E53">
        <w:rPr>
          <w:rFonts w:asciiTheme="majorBidi" w:hAnsiTheme="majorBidi" w:cstheme="majorBidi"/>
          <w:sz w:val="18"/>
          <w:szCs w:val="18"/>
        </w:rPr>
        <w:br/>
      </w:r>
      <w:r w:rsidRPr="00851E53">
        <w:rPr>
          <w:rFonts w:asciiTheme="majorBidi" w:hAnsiTheme="majorBidi" w:cstheme="majorBidi"/>
          <w:sz w:val="18"/>
          <w:szCs w:val="18"/>
        </w:rPr>
        <w:br/>
      </w:r>
      <w:r w:rsidRPr="00851E53">
        <w:rPr>
          <w:rFonts w:asciiTheme="majorBidi" w:hAnsiTheme="majorBidi" w:cstheme="majorBidi"/>
          <w:sz w:val="18"/>
          <w:szCs w:val="18"/>
        </w:rPr>
        <w:br/>
        <w:t>a = Independent sample T-test.</w:t>
      </w:r>
    </w:p>
    <w:p w14:paraId="1DB77246" w14:textId="77777777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eastAsiaTheme="minorEastAsia" w:hAnsiTheme="majorBidi" w:cstheme="majorBidi"/>
          <w:kern w:val="24"/>
          <w:lang w:eastAsia="ja-JP"/>
          <w14:ligatures w14:val="none"/>
        </w:rPr>
      </w:pPr>
      <w:r w:rsidRPr="00851E53">
        <w:rPr>
          <w:rFonts w:asciiTheme="majorBidi" w:eastAsiaTheme="minorEastAsia" w:hAnsiTheme="majorBidi" w:cstheme="majorBidi"/>
          <w:kern w:val="24"/>
          <w:lang w:eastAsia="ja-JP"/>
          <w14:ligatures w14:val="none"/>
        </w:rPr>
        <w:t>b = Mann-Whitney U test.</w:t>
      </w:r>
    </w:p>
    <w:p w14:paraId="21A7A2ED" w14:textId="77777777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eastAsiaTheme="minorEastAsia" w:hAnsiTheme="majorBidi" w:cstheme="majorBidi"/>
          <w:kern w:val="24"/>
          <w:lang w:eastAsia="ja-JP"/>
          <w14:ligatures w14:val="none"/>
        </w:rPr>
      </w:pPr>
      <w:r w:rsidRPr="00851E53">
        <w:rPr>
          <w:rFonts w:asciiTheme="majorBidi" w:eastAsiaTheme="minorEastAsia" w:hAnsiTheme="majorBidi" w:cstheme="majorBidi"/>
          <w:kern w:val="24"/>
          <w:lang w:eastAsia="ja-JP"/>
          <w14:ligatures w14:val="none"/>
        </w:rPr>
        <w:t>IQR = Interquartile range.</w:t>
      </w:r>
    </w:p>
    <w:p w14:paraId="37221A1E" w14:textId="77777777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eastAsiaTheme="minorEastAsia" w:hAnsiTheme="majorBidi" w:cstheme="majorBidi"/>
          <w:kern w:val="24"/>
          <w:lang w:eastAsia="ja-JP"/>
          <w14:ligatures w14:val="none"/>
        </w:rPr>
      </w:pPr>
      <w:r w:rsidRPr="00851E53">
        <w:rPr>
          <w:rFonts w:asciiTheme="majorBidi" w:eastAsiaTheme="minorEastAsia" w:hAnsiTheme="majorBidi" w:cstheme="majorBidi"/>
          <w:kern w:val="24"/>
          <w:lang w:eastAsia="ja-JP"/>
          <w14:ligatures w14:val="none"/>
        </w:rPr>
        <w:t>SD = standard deviation.</w:t>
      </w:r>
    </w:p>
    <w:p w14:paraId="3250B755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851E53">
        <w:rPr>
          <w:rFonts w:asciiTheme="majorBidi" w:hAnsiTheme="majorBidi" w:cstheme="majorBidi"/>
          <w:sz w:val="18"/>
          <w:szCs w:val="18"/>
        </w:rPr>
        <w:t>n = number.</w:t>
      </w:r>
      <w:bookmarkEnd w:id="1"/>
    </w:p>
    <w:p w14:paraId="5D9607D3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</w:rPr>
      </w:pPr>
    </w:p>
    <w:p w14:paraId="5FB72296" w14:textId="77777777" w:rsidR="00D6097E" w:rsidRPr="00D6097E" w:rsidRDefault="00D6097E" w:rsidP="00D6097E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3" w:name="_Supplementary_Table_S2._1"/>
      <w:bookmarkEnd w:id="3"/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>S</w:t>
      </w:r>
      <w:bookmarkStart w:id="4" w:name="_Hlk206066358"/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upplementary Table S2. Multivariable logistic regression model for symptomatic radiographic foot/ankle OA in footballers 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  <w:cs/>
        </w:rPr>
        <w:t>‎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>(backwards stepwise selection model).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  <w:cs/>
        </w:rPr>
        <w:t>‎</w:t>
      </w:r>
    </w:p>
    <w:tbl>
      <w:tblPr>
        <w:tblStyle w:val="ListTable6Colorful1"/>
        <w:tblpPr w:leftFromText="180" w:rightFromText="180" w:vertAnchor="text" w:horzAnchor="margin" w:tblpY="54"/>
        <w:tblW w:w="0" w:type="auto"/>
        <w:tblInd w:w="0" w:type="dxa"/>
        <w:tblLook w:val="04A0" w:firstRow="1" w:lastRow="0" w:firstColumn="1" w:lastColumn="0" w:noHBand="0" w:noVBand="1"/>
      </w:tblPr>
      <w:tblGrid>
        <w:gridCol w:w="1922"/>
        <w:gridCol w:w="2200"/>
        <w:gridCol w:w="850"/>
      </w:tblGrid>
      <w:tr w:rsidR="00D6097E" w:rsidRPr="00851E53" w14:paraId="24A2FCC6" w14:textId="77777777" w:rsidTr="00D70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6B4C7" w14:textId="77777777" w:rsidR="00D6097E" w:rsidRPr="00851E53" w:rsidRDefault="00D6097E" w:rsidP="00D700C7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41F96D" w14:textId="77777777" w:rsidR="00D6097E" w:rsidRPr="00851E53" w:rsidRDefault="00D6097E" w:rsidP="00D70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Adjusted OR (95% 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AC135" w14:textId="77777777" w:rsidR="00D6097E" w:rsidRPr="00851E53" w:rsidRDefault="00D6097E" w:rsidP="00D70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-value</w:t>
            </w:r>
          </w:p>
        </w:tc>
      </w:tr>
      <w:tr w:rsidR="00D6097E" w:rsidRPr="00851E53" w14:paraId="091DA423" w14:textId="77777777" w:rsidTr="00D70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C80EB3" w14:textId="77777777" w:rsidR="00D6097E" w:rsidRPr="00851E53" w:rsidRDefault="00D6097E" w:rsidP="00D700C7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  <w:t>Foot/ankle injury</w:t>
            </w:r>
          </w:p>
        </w:tc>
        <w:tc>
          <w:tcPr>
            <w:tcW w:w="0" w:type="auto"/>
            <w:shd w:val="clear" w:color="auto" w:fill="auto"/>
          </w:tcPr>
          <w:p w14:paraId="64E8A98A" w14:textId="77777777" w:rsidR="00D6097E" w:rsidRPr="00851E53" w:rsidRDefault="00D6097E" w:rsidP="00D70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.33 (1.31 - 8.45)</w:t>
            </w:r>
          </w:p>
        </w:tc>
        <w:tc>
          <w:tcPr>
            <w:tcW w:w="0" w:type="auto"/>
            <w:shd w:val="clear" w:color="auto" w:fill="auto"/>
          </w:tcPr>
          <w:p w14:paraId="4CBCFC08" w14:textId="77777777" w:rsidR="00D6097E" w:rsidRPr="00851E53" w:rsidRDefault="00D6097E" w:rsidP="00D70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0.011*</w:t>
            </w:r>
          </w:p>
        </w:tc>
      </w:tr>
      <w:tr w:rsidR="00D6097E" w:rsidRPr="00851E53" w14:paraId="48D2BBB9" w14:textId="77777777" w:rsidTr="00D700C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2E9566" w14:textId="77777777" w:rsidR="00D6097E" w:rsidRPr="00851E53" w:rsidRDefault="00D6097E" w:rsidP="00D700C7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  <w:t xml:space="preserve">Foot/ankle injection* </w:t>
            </w:r>
          </w:p>
        </w:tc>
        <w:tc>
          <w:tcPr>
            <w:tcW w:w="0" w:type="auto"/>
          </w:tcPr>
          <w:p w14:paraId="03265D39" w14:textId="77777777" w:rsidR="00D6097E" w:rsidRPr="00851E53" w:rsidRDefault="00D6097E" w:rsidP="00D7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.57 (0.93 - 8.11)</w:t>
            </w:r>
          </w:p>
        </w:tc>
        <w:tc>
          <w:tcPr>
            <w:tcW w:w="0" w:type="auto"/>
          </w:tcPr>
          <w:p w14:paraId="71D30E26" w14:textId="77777777" w:rsidR="00D6097E" w:rsidRPr="00851E53" w:rsidRDefault="00D6097E" w:rsidP="00D7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0.066</w:t>
            </w:r>
          </w:p>
        </w:tc>
      </w:tr>
    </w:tbl>
    <w:p w14:paraId="5778729C" w14:textId="77777777" w:rsidR="00D6097E" w:rsidRPr="00851E53" w:rsidRDefault="00D6097E" w:rsidP="00D6097E">
      <w:pPr>
        <w:rPr>
          <w:rFonts w:asciiTheme="majorBidi" w:hAnsiTheme="majorBidi" w:cstheme="majorBidi"/>
        </w:rPr>
      </w:pPr>
    </w:p>
    <w:p w14:paraId="42D1B2AC" w14:textId="77777777" w:rsidR="00D6097E" w:rsidRPr="00851E53" w:rsidRDefault="00D6097E" w:rsidP="00D6097E">
      <w:pPr>
        <w:rPr>
          <w:rFonts w:asciiTheme="majorBidi" w:hAnsiTheme="majorBidi" w:cstheme="majorBidi"/>
        </w:rPr>
      </w:pPr>
    </w:p>
    <w:p w14:paraId="01C04ED3" w14:textId="77777777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hAnsiTheme="majorBidi" w:cstheme="majorBidi"/>
          <w:color w:val="000000" w:themeColor="text1"/>
        </w:rPr>
      </w:pPr>
    </w:p>
    <w:p w14:paraId="499C9C10" w14:textId="77777777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hAnsiTheme="majorBidi" w:cstheme="majorBidi"/>
          <w:color w:val="000000" w:themeColor="text1"/>
        </w:rPr>
      </w:pPr>
      <w:r w:rsidRPr="00851E53">
        <w:rPr>
          <w:rFonts w:asciiTheme="majorBidi" w:hAnsiTheme="majorBidi" w:cstheme="majorBidi"/>
          <w:color w:val="000000" w:themeColor="text1"/>
        </w:rPr>
        <w:br/>
        <w:t xml:space="preserve">* Results derived from the last step when this variable remained in the model. </w:t>
      </w:r>
    </w:p>
    <w:p w14:paraId="054B6A65" w14:textId="77777777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hAnsiTheme="majorBidi" w:cstheme="majorBidi"/>
          <w:color w:val="000000" w:themeColor="text1"/>
        </w:rPr>
      </w:pPr>
    </w:p>
    <w:p w14:paraId="393D53E6" w14:textId="77777777" w:rsidR="00D6097E" w:rsidRPr="00851E53" w:rsidRDefault="00D6097E" w:rsidP="00D6097E">
      <w:pPr>
        <w:pStyle w:val="Footnote"/>
        <w:tabs>
          <w:tab w:val="left" w:pos="825"/>
        </w:tabs>
        <w:spacing w:line="240" w:lineRule="auto"/>
        <w:jc w:val="left"/>
        <w:rPr>
          <w:rFonts w:asciiTheme="majorBidi" w:hAnsiTheme="majorBidi" w:cstheme="majorBidi"/>
          <w:color w:val="000000" w:themeColor="text1"/>
        </w:rPr>
      </w:pPr>
    </w:p>
    <w:p w14:paraId="00C862AB" w14:textId="77777777" w:rsidR="00D6097E" w:rsidRPr="00D6097E" w:rsidRDefault="00D6097E" w:rsidP="00D6097E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5" w:name="_Supplementary_Table_S3._1"/>
      <w:bookmarkEnd w:id="5"/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>Supplementary Table S3.  Area under the curve (AUC) for different risk factors included in the logistic regression model for symptomatic radiographic foot/ankle OA.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ab/>
      </w:r>
    </w:p>
    <w:tbl>
      <w:tblPr>
        <w:tblStyle w:val="TableGridLight1"/>
        <w:tblpPr w:leftFromText="180" w:rightFromText="180" w:vertAnchor="text" w:horzAnchor="margin" w:tblpY="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1"/>
        <w:gridCol w:w="666"/>
        <w:gridCol w:w="1416"/>
      </w:tblGrid>
      <w:tr w:rsidR="00D6097E" w:rsidRPr="00851E53" w14:paraId="23147F42" w14:textId="77777777" w:rsidTr="00D700C7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DF1DF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 factors included in the logistic regression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B4B0E2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U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F2AE46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D6097E" w:rsidRPr="00851E53" w14:paraId="74951506" w14:textId="77777777" w:rsidTr="00D700C7">
        <w:trPr>
          <w:trHeight w:val="329"/>
        </w:trPr>
        <w:tc>
          <w:tcPr>
            <w:tcW w:w="0" w:type="auto"/>
            <w:tcBorders>
              <w:top w:val="single" w:sz="4" w:space="0" w:color="auto"/>
            </w:tcBorders>
          </w:tcPr>
          <w:p w14:paraId="6462D9EC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Inju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4F0F7F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0.6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25008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(0.523 - 0.769)</w:t>
            </w:r>
          </w:p>
        </w:tc>
      </w:tr>
      <w:tr w:rsidR="00D6097E" w:rsidRPr="00851E53" w14:paraId="6F916283" w14:textId="77777777" w:rsidTr="00D700C7">
        <w:trPr>
          <w:trHeight w:val="382"/>
        </w:trPr>
        <w:tc>
          <w:tcPr>
            <w:tcW w:w="0" w:type="auto"/>
          </w:tcPr>
          <w:p w14:paraId="16548A62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Injury and injection</w:t>
            </w:r>
          </w:p>
        </w:tc>
        <w:tc>
          <w:tcPr>
            <w:tcW w:w="0" w:type="auto"/>
          </w:tcPr>
          <w:p w14:paraId="444D872D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0.684</w:t>
            </w:r>
          </w:p>
        </w:tc>
        <w:tc>
          <w:tcPr>
            <w:tcW w:w="0" w:type="auto"/>
          </w:tcPr>
          <w:p w14:paraId="6D479E50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(0.566 - 0.803)</w:t>
            </w:r>
          </w:p>
        </w:tc>
      </w:tr>
      <w:tr w:rsidR="00D6097E" w:rsidRPr="00851E53" w14:paraId="4EC1059E" w14:textId="77777777" w:rsidTr="00D700C7">
        <w:trPr>
          <w:trHeight w:val="356"/>
        </w:trPr>
        <w:tc>
          <w:tcPr>
            <w:tcW w:w="0" w:type="auto"/>
            <w:tcBorders>
              <w:bottom w:val="single" w:sz="4" w:space="0" w:color="auto"/>
            </w:tcBorders>
          </w:tcPr>
          <w:p w14:paraId="377D3ABE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Full model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36E4D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0.7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EB73A9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(0.682 - 0.884)</w:t>
            </w:r>
          </w:p>
        </w:tc>
      </w:tr>
    </w:tbl>
    <w:p w14:paraId="5E015577" w14:textId="77777777" w:rsidR="00D6097E" w:rsidRPr="00851E53" w:rsidRDefault="00D6097E" w:rsidP="00D6097E">
      <w:pPr>
        <w:rPr>
          <w:rFonts w:asciiTheme="majorBidi" w:hAnsiTheme="majorBidi" w:cstheme="majorBidi"/>
        </w:rPr>
      </w:pPr>
    </w:p>
    <w:p w14:paraId="7438929D" w14:textId="77777777" w:rsidR="00D6097E" w:rsidRPr="00851E53" w:rsidRDefault="00D6097E" w:rsidP="00D6097E">
      <w:pPr>
        <w:rPr>
          <w:rFonts w:asciiTheme="majorBidi" w:hAnsiTheme="majorBidi" w:cstheme="majorBidi"/>
        </w:rPr>
      </w:pPr>
    </w:p>
    <w:p w14:paraId="395D8FD1" w14:textId="77777777" w:rsidR="00D6097E" w:rsidRPr="00851E53" w:rsidRDefault="00D6097E" w:rsidP="00D6097E">
      <w:pPr>
        <w:rPr>
          <w:rFonts w:asciiTheme="majorBidi" w:hAnsiTheme="majorBidi" w:cstheme="majorBidi"/>
        </w:rPr>
      </w:pPr>
    </w:p>
    <w:p w14:paraId="5563054A" w14:textId="7DA08D73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hAnsiTheme="majorBidi" w:cstheme="majorBidi"/>
          <w:color w:val="000000" w:themeColor="text1"/>
        </w:rPr>
      </w:pPr>
      <w:r w:rsidRPr="00851E53">
        <w:rPr>
          <w:rFonts w:asciiTheme="majorBidi" w:hAnsiTheme="majorBidi" w:cstheme="majorBidi"/>
          <w:color w:val="000000" w:themeColor="text1"/>
        </w:rPr>
        <w:br/>
      </w:r>
      <w:r w:rsidRPr="00851E53">
        <w:rPr>
          <w:rFonts w:asciiTheme="majorBidi" w:hAnsiTheme="majorBidi" w:cstheme="majorBidi"/>
          <w:color w:val="000000" w:themeColor="text1"/>
        </w:rPr>
        <w:br/>
        <w:t>The full model included all risk factors collected in this study, including injury, injection, age, BMI, socioeconomic status, Charlson Comorbidity Index, nodal OA, gout, pattern 3 of the 2D:4D digit ratio, current hallux valgus, flat feet, career training dose, career duration, total matches played, position played, and training hours per week).</w:t>
      </w:r>
      <w:bookmarkEnd w:id="4"/>
      <w:r w:rsidRPr="00851E53">
        <w:rPr>
          <w:rFonts w:asciiTheme="majorBidi" w:hAnsiTheme="majorBidi" w:cstheme="majorBidi"/>
          <w:color w:val="000000" w:themeColor="text1"/>
        </w:rPr>
        <w:br/>
      </w:r>
    </w:p>
    <w:p w14:paraId="6115C5F0" w14:textId="453D96FB" w:rsidR="00D6097E" w:rsidRPr="00D6097E" w:rsidRDefault="00D6097E" w:rsidP="00D6097E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6" w:name="_Appendix_2._Characteristics"/>
      <w:bookmarkStart w:id="7" w:name="_Appendix_3._Multivariable"/>
      <w:bookmarkStart w:id="8" w:name="_Supplementary_Table_S2."/>
      <w:bookmarkStart w:id="9" w:name="_Supplementary_Table_S4."/>
      <w:bookmarkEnd w:id="6"/>
      <w:bookmarkEnd w:id="7"/>
      <w:bookmarkEnd w:id="8"/>
      <w:bookmarkEnd w:id="9"/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Supplementary Table S4. Multivariable logistic regression model for self-reported ankle OA in footballers 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  <w:cs/>
        </w:rPr>
        <w:t>‎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>(backwards stepwise selection model).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  <w:cs/>
        </w:rPr>
        <w:t>‎</w:t>
      </w:r>
    </w:p>
    <w:tbl>
      <w:tblPr>
        <w:tblStyle w:val="PlainTable41"/>
        <w:tblpPr w:leftFromText="180" w:rightFromText="180" w:vertAnchor="text" w:horzAnchor="margin" w:tblpY="79"/>
        <w:tblW w:w="0" w:type="auto"/>
        <w:tblLook w:val="04A0" w:firstRow="1" w:lastRow="0" w:firstColumn="1" w:lastColumn="0" w:noHBand="0" w:noVBand="1"/>
      </w:tblPr>
      <w:tblGrid>
        <w:gridCol w:w="2705"/>
        <w:gridCol w:w="2200"/>
        <w:gridCol w:w="879"/>
      </w:tblGrid>
      <w:tr w:rsidR="00D6097E" w:rsidRPr="00851E53" w14:paraId="3FC514DF" w14:textId="77777777" w:rsidTr="00D70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57707E" w14:textId="77777777" w:rsidR="00D6097E" w:rsidRPr="00851E53" w:rsidRDefault="00D6097E" w:rsidP="00D700C7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833F42" w14:textId="77777777" w:rsidR="00D6097E" w:rsidRPr="00851E53" w:rsidRDefault="00D6097E" w:rsidP="00D70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djusted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E8445" w14:textId="77777777" w:rsidR="00D6097E" w:rsidRPr="00851E53" w:rsidRDefault="00D6097E" w:rsidP="00D70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-value</w:t>
            </w:r>
          </w:p>
        </w:tc>
      </w:tr>
      <w:tr w:rsidR="00D6097E" w:rsidRPr="00851E53" w14:paraId="48ACBF24" w14:textId="77777777" w:rsidTr="00D70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BE85A2" w14:textId="77777777" w:rsidR="00D6097E" w:rsidRPr="00851E53" w:rsidRDefault="00D6097E" w:rsidP="00D700C7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  <w:t>Ankle inju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194A6D" w14:textId="77777777" w:rsidR="00D6097E" w:rsidRPr="00851E53" w:rsidRDefault="00D6097E" w:rsidP="00D70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2.77 (1.28 - 5.9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4928BE" w14:textId="77777777" w:rsidR="00D6097E" w:rsidRPr="00851E53" w:rsidRDefault="00D6097E" w:rsidP="00D70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0.009*</w:t>
            </w:r>
          </w:p>
        </w:tc>
      </w:tr>
      <w:tr w:rsidR="00D6097E" w:rsidRPr="00851E53" w14:paraId="6F2AA198" w14:textId="77777777" w:rsidTr="00D700C7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62D91CF" w14:textId="77777777" w:rsidR="00D6097E" w:rsidRPr="00851E53" w:rsidRDefault="00D6097E" w:rsidP="00D700C7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kle corticosteroid</w:t>
            </w:r>
            <w:r w:rsidRPr="00851E53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  <w:t xml:space="preserve"> injection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3F81D9" w14:textId="77777777" w:rsidR="00D6097E" w:rsidRPr="00851E53" w:rsidRDefault="00D6097E" w:rsidP="00D7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4.33 (2.02 - 9.29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653EE5" w14:textId="77777777" w:rsidR="00D6097E" w:rsidRPr="00851E53" w:rsidRDefault="00D6097E" w:rsidP="00D7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&lt;0.001*</w:t>
            </w:r>
          </w:p>
        </w:tc>
      </w:tr>
    </w:tbl>
    <w:p w14:paraId="51862C38" w14:textId="77777777" w:rsidR="00D6097E" w:rsidRPr="00851E53" w:rsidRDefault="00D6097E" w:rsidP="00D6097E">
      <w:pPr>
        <w:pStyle w:val="Footnote"/>
        <w:spacing w:line="240" w:lineRule="auto"/>
        <w:rPr>
          <w:rFonts w:asciiTheme="majorBidi" w:hAnsiTheme="majorBidi" w:cstheme="majorBidi"/>
        </w:rPr>
      </w:pPr>
    </w:p>
    <w:p w14:paraId="235B3EAE" w14:textId="77777777" w:rsidR="00D6097E" w:rsidRPr="00851E53" w:rsidRDefault="00D6097E" w:rsidP="00D6097E">
      <w:pPr>
        <w:pStyle w:val="Footnote"/>
        <w:spacing w:line="240" w:lineRule="auto"/>
        <w:rPr>
          <w:rFonts w:asciiTheme="majorBidi" w:hAnsiTheme="majorBidi" w:cstheme="majorBidi"/>
        </w:rPr>
      </w:pPr>
    </w:p>
    <w:p w14:paraId="7E8066FC" w14:textId="77777777" w:rsidR="00D6097E" w:rsidRPr="00851E53" w:rsidRDefault="00D6097E" w:rsidP="00D6097E">
      <w:pPr>
        <w:pStyle w:val="Footnote"/>
        <w:spacing w:line="240" w:lineRule="auto"/>
        <w:rPr>
          <w:rFonts w:asciiTheme="majorBidi" w:hAnsiTheme="majorBidi" w:cstheme="majorBidi"/>
          <w:sz w:val="22"/>
          <w:szCs w:val="22"/>
        </w:rPr>
      </w:pPr>
    </w:p>
    <w:p w14:paraId="1EFBC038" w14:textId="77777777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hAnsiTheme="majorBidi" w:cstheme="majorBidi"/>
          <w:color w:val="000000" w:themeColor="text1"/>
        </w:rPr>
      </w:pPr>
      <w:r w:rsidRPr="00851E53">
        <w:rPr>
          <w:rFonts w:asciiTheme="majorBidi" w:hAnsiTheme="majorBidi" w:cstheme="majorBidi"/>
          <w:sz w:val="22"/>
          <w:szCs w:val="22"/>
        </w:rPr>
        <w:br/>
      </w:r>
      <w:r w:rsidRPr="00851E53">
        <w:rPr>
          <w:rFonts w:asciiTheme="majorBidi" w:hAnsiTheme="majorBidi" w:cstheme="majorBidi"/>
          <w:sz w:val="22"/>
          <w:szCs w:val="22"/>
        </w:rPr>
        <w:br/>
      </w:r>
      <w:bookmarkStart w:id="10" w:name="_Hlk206169068"/>
      <w:r w:rsidRPr="00851E53">
        <w:rPr>
          <w:rFonts w:asciiTheme="majorBidi" w:hAnsiTheme="majorBidi" w:cstheme="majorBidi"/>
          <w:color w:val="000000" w:themeColor="text1"/>
        </w:rPr>
        <w:t xml:space="preserve">* Results derived from the last step when this variable remained in the model. </w:t>
      </w:r>
    </w:p>
    <w:bookmarkEnd w:id="10"/>
    <w:p w14:paraId="054D1215" w14:textId="77777777" w:rsidR="00D6097E" w:rsidRPr="00851E53" w:rsidRDefault="00D6097E" w:rsidP="00D6097E">
      <w:pPr>
        <w:pStyle w:val="Footnote"/>
        <w:spacing w:line="240" w:lineRule="auto"/>
        <w:rPr>
          <w:rFonts w:asciiTheme="majorBidi" w:hAnsiTheme="majorBidi" w:cstheme="majorBidi"/>
          <w:color w:val="000000" w:themeColor="text1"/>
        </w:rPr>
      </w:pPr>
    </w:p>
    <w:p w14:paraId="4996404E" w14:textId="44684F9C" w:rsidR="00D6097E" w:rsidRPr="00D6097E" w:rsidRDefault="00D6097E" w:rsidP="00D6097E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11" w:name="_Appendix_4._"/>
      <w:bookmarkStart w:id="12" w:name="_Supplementary_Table_S3."/>
      <w:bookmarkStart w:id="13" w:name="_Supplementary_Table_S5."/>
      <w:bookmarkEnd w:id="11"/>
      <w:bookmarkEnd w:id="12"/>
      <w:bookmarkEnd w:id="13"/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lastRenderedPageBreak/>
        <w:t>Supplementary Table S5.  Area under the curve (AUC) for different risk factors included in the logistic regression model for self-reported ankle OA.</w:t>
      </w:r>
    </w:p>
    <w:tbl>
      <w:tblPr>
        <w:tblStyle w:val="TableGridLight1"/>
        <w:tblpPr w:leftFromText="180" w:rightFromText="180" w:vertAnchor="text" w:horzAnchor="margin" w:tblpY="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1"/>
        <w:gridCol w:w="666"/>
        <w:gridCol w:w="1416"/>
      </w:tblGrid>
      <w:tr w:rsidR="00D6097E" w:rsidRPr="00851E53" w14:paraId="1BE1EED0" w14:textId="77777777" w:rsidTr="00D700C7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2DD32B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 factors included in the logistic regression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0AE281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U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02615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D6097E" w:rsidRPr="00851E53" w14:paraId="6DEEB4DE" w14:textId="77777777" w:rsidTr="00D700C7">
        <w:trPr>
          <w:trHeight w:val="329"/>
        </w:trPr>
        <w:tc>
          <w:tcPr>
            <w:tcW w:w="0" w:type="auto"/>
            <w:tcBorders>
              <w:top w:val="single" w:sz="4" w:space="0" w:color="auto"/>
            </w:tcBorders>
          </w:tcPr>
          <w:p w14:paraId="45936CB7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Inju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BE8970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 xml:space="preserve">0.67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B692C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(0.595 - 0.761)</w:t>
            </w:r>
          </w:p>
        </w:tc>
      </w:tr>
      <w:tr w:rsidR="00D6097E" w:rsidRPr="00851E53" w14:paraId="3AE6FAB0" w14:textId="77777777" w:rsidTr="00D700C7">
        <w:trPr>
          <w:trHeight w:val="382"/>
        </w:trPr>
        <w:tc>
          <w:tcPr>
            <w:tcW w:w="0" w:type="auto"/>
          </w:tcPr>
          <w:p w14:paraId="799D9A76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Injury and injection</w:t>
            </w:r>
          </w:p>
        </w:tc>
        <w:tc>
          <w:tcPr>
            <w:tcW w:w="0" w:type="auto"/>
          </w:tcPr>
          <w:p w14:paraId="2E3B9DC6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 xml:space="preserve">0.751 </w:t>
            </w:r>
          </w:p>
        </w:tc>
        <w:tc>
          <w:tcPr>
            <w:tcW w:w="0" w:type="auto"/>
          </w:tcPr>
          <w:p w14:paraId="402086FA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(0.683 - 0.820)</w:t>
            </w:r>
          </w:p>
        </w:tc>
      </w:tr>
      <w:tr w:rsidR="00D6097E" w:rsidRPr="00851E53" w14:paraId="49B39F1D" w14:textId="77777777" w:rsidTr="00D700C7">
        <w:trPr>
          <w:trHeight w:val="356"/>
        </w:trPr>
        <w:tc>
          <w:tcPr>
            <w:tcW w:w="0" w:type="auto"/>
            <w:tcBorders>
              <w:bottom w:val="single" w:sz="4" w:space="0" w:color="auto"/>
            </w:tcBorders>
          </w:tcPr>
          <w:p w14:paraId="4A2C11EC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Full model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B8585D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 xml:space="preserve">0.81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2A228" w14:textId="77777777" w:rsidR="00D6097E" w:rsidRPr="00851E53" w:rsidRDefault="00D6097E" w:rsidP="00D700C7">
            <w:pPr>
              <w:ind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sz w:val="20"/>
                <w:szCs w:val="20"/>
              </w:rPr>
              <w:t>(0.748 - 0.878)</w:t>
            </w:r>
          </w:p>
        </w:tc>
      </w:tr>
    </w:tbl>
    <w:p w14:paraId="0AEBF96D" w14:textId="77777777" w:rsidR="00D6097E" w:rsidRPr="00851E53" w:rsidRDefault="00D6097E" w:rsidP="00D6097E">
      <w:pPr>
        <w:rPr>
          <w:rFonts w:asciiTheme="majorBidi" w:hAnsiTheme="majorBidi" w:cstheme="majorBidi"/>
        </w:rPr>
      </w:pPr>
    </w:p>
    <w:p w14:paraId="19CC6E91" w14:textId="77777777" w:rsidR="00D6097E" w:rsidRPr="00851E53" w:rsidRDefault="00D6097E" w:rsidP="00D6097E">
      <w:pPr>
        <w:rPr>
          <w:rFonts w:asciiTheme="majorBidi" w:hAnsiTheme="majorBidi" w:cstheme="majorBidi"/>
        </w:rPr>
      </w:pPr>
    </w:p>
    <w:p w14:paraId="52BA6B58" w14:textId="77777777" w:rsidR="00D6097E" w:rsidRPr="00851E53" w:rsidRDefault="00D6097E" w:rsidP="00D6097E">
      <w:pPr>
        <w:rPr>
          <w:rFonts w:asciiTheme="majorBidi" w:hAnsiTheme="majorBidi" w:cstheme="majorBidi"/>
        </w:rPr>
      </w:pPr>
    </w:p>
    <w:p w14:paraId="54B4F16C" w14:textId="090D63FE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851E53">
        <w:rPr>
          <w:rFonts w:asciiTheme="majorBidi" w:hAnsiTheme="majorBidi" w:cstheme="majorBidi"/>
        </w:rPr>
        <w:br/>
      </w:r>
      <w:r w:rsidRPr="00851E53">
        <w:rPr>
          <w:rFonts w:asciiTheme="majorBidi" w:hAnsiTheme="majorBidi" w:cstheme="majorBidi"/>
          <w:sz w:val="18"/>
          <w:szCs w:val="18"/>
        </w:rPr>
        <w:t>*The full model included all risk factors collected in this study, including ankle injury, injection, age, BMI, socioeconomic status, Charlson Comorbidity Index, nodal OA, gout, pattern 3 2D:4D digit ratio, current hallux valgus, flat feet, career training dose, career duration, total matches played, position played, and training hours per week.</w:t>
      </w:r>
    </w:p>
    <w:p w14:paraId="3C9EB000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2ED2BBD4" w14:textId="77777777" w:rsidR="00D6097E" w:rsidRPr="00851E53" w:rsidRDefault="00D6097E" w:rsidP="00D6097E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657C86F6" w14:textId="2BC4BD4E" w:rsidR="00D6097E" w:rsidRPr="00D6097E" w:rsidRDefault="00D6097E" w:rsidP="00D6097E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14" w:name="_Supplementary_Table_S6"/>
      <w:bookmarkEnd w:id="14"/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Supplementary Table S6. Multivariable logistic regression model </w:t>
      </w:r>
      <w:r w:rsidR="007B454F"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>for self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-reported GP-diagnosed foot/ankle OA alone in footballers 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  <w:cs/>
        </w:rPr>
        <w:t>‎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</w:rPr>
        <w:t>(backwards stepwise selection model).</w:t>
      </w:r>
      <w:r w:rsidRPr="00D6097E">
        <w:rPr>
          <w:rFonts w:asciiTheme="majorBidi" w:hAnsiTheme="majorBidi"/>
          <w:b/>
          <w:bCs/>
          <w:color w:val="000000" w:themeColor="text1"/>
          <w:sz w:val="24"/>
          <w:szCs w:val="24"/>
          <w:cs/>
        </w:rPr>
        <w:t>‎</w:t>
      </w:r>
    </w:p>
    <w:tbl>
      <w:tblPr>
        <w:tblStyle w:val="ListTable6Colorful1"/>
        <w:tblpPr w:leftFromText="180" w:rightFromText="180" w:vertAnchor="text" w:horzAnchor="margin" w:tblpY="54"/>
        <w:tblW w:w="0" w:type="auto"/>
        <w:tblInd w:w="0" w:type="dxa"/>
        <w:tblLook w:val="04A0" w:firstRow="1" w:lastRow="0" w:firstColumn="1" w:lastColumn="0" w:noHBand="0" w:noVBand="1"/>
      </w:tblPr>
      <w:tblGrid>
        <w:gridCol w:w="1922"/>
        <w:gridCol w:w="2200"/>
        <w:gridCol w:w="850"/>
      </w:tblGrid>
      <w:tr w:rsidR="00D6097E" w:rsidRPr="00851E53" w14:paraId="672CB57D" w14:textId="77777777" w:rsidTr="00D70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526820" w14:textId="77777777" w:rsidR="00D6097E" w:rsidRPr="00851E53" w:rsidRDefault="00D6097E" w:rsidP="00D700C7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18EE1" w14:textId="77777777" w:rsidR="00D6097E" w:rsidRPr="00851E53" w:rsidRDefault="00D6097E" w:rsidP="00D70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Adjusted OR (95% 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3464D" w14:textId="77777777" w:rsidR="00D6097E" w:rsidRPr="00851E53" w:rsidRDefault="00D6097E" w:rsidP="00D70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-value</w:t>
            </w:r>
          </w:p>
        </w:tc>
      </w:tr>
      <w:tr w:rsidR="00D6097E" w:rsidRPr="00851E53" w14:paraId="3CD84808" w14:textId="77777777" w:rsidTr="00D70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3B5B1F" w14:textId="77777777" w:rsidR="00D6097E" w:rsidRPr="00851E53" w:rsidRDefault="00D6097E" w:rsidP="00D700C7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  <w:t>Foot/ankle injury</w:t>
            </w:r>
          </w:p>
        </w:tc>
        <w:tc>
          <w:tcPr>
            <w:tcW w:w="0" w:type="auto"/>
            <w:shd w:val="clear" w:color="auto" w:fill="auto"/>
          </w:tcPr>
          <w:p w14:paraId="35237E84" w14:textId="77777777" w:rsidR="00D6097E" w:rsidRPr="00851E53" w:rsidRDefault="00D6097E" w:rsidP="00D70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.35 (1.47 - 7.63)</w:t>
            </w:r>
          </w:p>
        </w:tc>
        <w:tc>
          <w:tcPr>
            <w:tcW w:w="0" w:type="auto"/>
            <w:shd w:val="clear" w:color="auto" w:fill="auto"/>
          </w:tcPr>
          <w:p w14:paraId="2DB96805" w14:textId="77777777" w:rsidR="00D6097E" w:rsidRPr="00851E53" w:rsidRDefault="00D6097E" w:rsidP="00D70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0.004*</w:t>
            </w:r>
          </w:p>
        </w:tc>
      </w:tr>
      <w:tr w:rsidR="00D6097E" w:rsidRPr="00851E53" w14:paraId="4A66E8A8" w14:textId="77777777" w:rsidTr="00D700C7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027EF" w14:textId="77777777" w:rsidR="00D6097E" w:rsidRPr="00851E53" w:rsidRDefault="00D6097E" w:rsidP="00D700C7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0"/>
                <w:szCs w:val="20"/>
              </w:rPr>
              <w:t>Foot/ankle injection*</w:t>
            </w:r>
          </w:p>
        </w:tc>
        <w:tc>
          <w:tcPr>
            <w:tcW w:w="0" w:type="auto"/>
          </w:tcPr>
          <w:p w14:paraId="2E18CB2D" w14:textId="77777777" w:rsidR="00D6097E" w:rsidRPr="00851E53" w:rsidRDefault="00D6097E" w:rsidP="00D7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2.57 (1.12 - 5.89) </w:t>
            </w:r>
          </w:p>
        </w:tc>
        <w:tc>
          <w:tcPr>
            <w:tcW w:w="0" w:type="auto"/>
          </w:tcPr>
          <w:p w14:paraId="08373E8A" w14:textId="77777777" w:rsidR="00D6097E" w:rsidRPr="00851E53" w:rsidRDefault="00D6097E" w:rsidP="00D7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51E5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0.025*</w:t>
            </w:r>
          </w:p>
        </w:tc>
      </w:tr>
    </w:tbl>
    <w:p w14:paraId="68F85B88" w14:textId="77777777" w:rsidR="00D6097E" w:rsidRPr="00851E53" w:rsidRDefault="00D6097E" w:rsidP="00D6097E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1ADC5CD5" w14:textId="77777777" w:rsidR="00D6097E" w:rsidRPr="00851E53" w:rsidRDefault="00D6097E" w:rsidP="00D6097E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12E2047D" w14:textId="77777777" w:rsidR="00D6097E" w:rsidRPr="00851E53" w:rsidRDefault="00D6097E" w:rsidP="00D6097E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03D2F03A" w14:textId="77777777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hAnsiTheme="majorBidi" w:cstheme="majorBidi"/>
          <w:color w:val="000000" w:themeColor="text1"/>
        </w:rPr>
      </w:pPr>
    </w:p>
    <w:p w14:paraId="4E56991E" w14:textId="77777777" w:rsidR="00D6097E" w:rsidRPr="00851E53" w:rsidRDefault="00D6097E" w:rsidP="00D6097E">
      <w:pPr>
        <w:pStyle w:val="Footnote"/>
        <w:spacing w:line="240" w:lineRule="auto"/>
        <w:jc w:val="left"/>
        <w:rPr>
          <w:rFonts w:asciiTheme="majorBidi" w:hAnsiTheme="majorBidi" w:cstheme="majorBidi"/>
          <w:color w:val="000000" w:themeColor="text1"/>
        </w:rPr>
      </w:pPr>
      <w:r w:rsidRPr="00851E53">
        <w:rPr>
          <w:rFonts w:asciiTheme="majorBidi" w:hAnsiTheme="majorBidi" w:cstheme="majorBidi"/>
          <w:color w:val="000000" w:themeColor="text1"/>
        </w:rPr>
        <w:t xml:space="preserve">* Results derived from the last step when this variable remained in the model. </w:t>
      </w:r>
    </w:p>
    <w:p w14:paraId="1AB5C621" w14:textId="77777777" w:rsidR="00D6097E" w:rsidRPr="00851E53" w:rsidRDefault="00D6097E" w:rsidP="00D6097E">
      <w:pPr>
        <w:spacing w:after="160" w:line="278" w:lineRule="auto"/>
        <w:jc w:val="left"/>
        <w:rPr>
          <w:rFonts w:asciiTheme="majorBidi" w:hAnsiTheme="majorBidi" w:cstheme="majorBidi"/>
        </w:rPr>
      </w:pPr>
    </w:p>
    <w:p w14:paraId="495F2CBF" w14:textId="77777777" w:rsidR="00857DB8" w:rsidRDefault="00857DB8"/>
    <w:sectPr w:rsidR="00857DB8" w:rsidSect="00D609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750"/>
    <w:rsid w:val="00162A32"/>
    <w:rsid w:val="00173762"/>
    <w:rsid w:val="00255552"/>
    <w:rsid w:val="00435750"/>
    <w:rsid w:val="0049090D"/>
    <w:rsid w:val="004A231C"/>
    <w:rsid w:val="005E6B0D"/>
    <w:rsid w:val="00677969"/>
    <w:rsid w:val="006E5904"/>
    <w:rsid w:val="007901F1"/>
    <w:rsid w:val="007B454F"/>
    <w:rsid w:val="00857DB8"/>
    <w:rsid w:val="00924D4A"/>
    <w:rsid w:val="00C43AF7"/>
    <w:rsid w:val="00D6097E"/>
    <w:rsid w:val="00D836AE"/>
    <w:rsid w:val="00DB35EC"/>
    <w:rsid w:val="00DC34C5"/>
    <w:rsid w:val="00E52511"/>
    <w:rsid w:val="00EF0987"/>
    <w:rsid w:val="00F7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A606C"/>
  <w15:chartTrackingRefBased/>
  <w15:docId w15:val="{8111336D-9119-444E-B96E-3935F03EB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97E"/>
    <w:pPr>
      <w:spacing w:after="0" w:line="360" w:lineRule="auto"/>
      <w:jc w:val="both"/>
    </w:pPr>
    <w:rPr>
      <w:rFonts w:eastAsiaTheme="minorEastAsia"/>
      <w:kern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75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75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750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750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750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750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750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750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75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7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7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75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5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750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5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75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5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750"/>
    <w:pPr>
      <w:spacing w:after="160" w:line="278" w:lineRule="auto"/>
      <w:ind w:left="720"/>
      <w:contextualSpacing/>
      <w:jc w:val="left"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5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750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D6097E"/>
    <w:pPr>
      <w:spacing w:after="0" w:line="360" w:lineRule="auto"/>
      <w:ind w:firstLine="720"/>
      <w:jc w:val="both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D6097E"/>
    <w:pPr>
      <w:spacing w:after="0" w:line="360" w:lineRule="auto"/>
      <w:jc w:val="both"/>
    </w:pPr>
    <w:rPr>
      <w:rFonts w:ascii="Arial" w:eastAsia="SimSun" w:hAnsi="Arial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1">
    <w:name w:val="List Table 6 Colorful1"/>
    <w:basedOn w:val="TableNormal"/>
    <w:uiPriority w:val="51"/>
    <w:rsid w:val="00D6097E"/>
    <w:pPr>
      <w:spacing w:after="0" w:line="480" w:lineRule="auto"/>
      <w:jc w:val="both"/>
    </w:pPr>
    <w:rPr>
      <w:rFonts w:eastAsia="SimSun"/>
      <w:color w:val="000000" w:themeColor="text1"/>
      <w:kern w:val="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ootnote">
    <w:name w:val="Footnote"/>
    <w:basedOn w:val="Normal"/>
    <w:link w:val="FootnoteChar"/>
    <w:qFormat/>
    <w:rsid w:val="00D6097E"/>
    <w:pPr>
      <w:spacing w:line="480" w:lineRule="auto"/>
    </w:pPr>
    <w:rPr>
      <w:rFonts w:asciiTheme="minorBidi" w:eastAsiaTheme="minorHAnsi" w:hAnsiTheme="minorBidi"/>
      <w:kern w:val="0"/>
      <w:sz w:val="18"/>
      <w:szCs w:val="18"/>
      <w:lang w:eastAsia="en-GB"/>
      <w14:ligatures w14:val="standardContextual"/>
    </w:rPr>
  </w:style>
  <w:style w:type="character" w:customStyle="1" w:styleId="FootnoteChar">
    <w:name w:val="Footnote Char"/>
    <w:basedOn w:val="DefaultParagraphFont"/>
    <w:link w:val="Footnote"/>
    <w:rsid w:val="00D6097E"/>
    <w:rPr>
      <w:rFonts w:asciiTheme="minorBidi" w:hAnsiTheme="minorBidi"/>
      <w:kern w:val="0"/>
      <w:sz w:val="18"/>
      <w:szCs w:val="18"/>
      <w:lang w:eastAsia="en-GB"/>
    </w:rPr>
  </w:style>
  <w:style w:type="table" w:styleId="PlainTable4">
    <w:name w:val="Plain Table 4"/>
    <w:basedOn w:val="TableNormal"/>
    <w:uiPriority w:val="44"/>
    <w:rsid w:val="00D609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60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FE6B1-79DF-42E8-9746-36B88AC14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9</Words>
  <Characters>2523</Characters>
  <Application>Microsoft Office Word</Application>
  <DocSecurity>0</DocSecurity>
  <Lines>140</Lines>
  <Paragraphs>83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Thanoon</dc:creator>
  <cp:keywords/>
  <dc:description/>
  <cp:lastModifiedBy>Ahmed Thanoon</cp:lastModifiedBy>
  <cp:revision>3</cp:revision>
  <dcterms:created xsi:type="dcterms:W3CDTF">2025-08-21T06:50:00Z</dcterms:created>
  <dcterms:modified xsi:type="dcterms:W3CDTF">2025-08-2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8dbb0a-47c3-4ee4-9d9a-b3b038c11bcc</vt:lpwstr>
  </property>
</Properties>
</file>